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5313" w:rsidRDefault="00835313" w:rsidP="00835313">
      <w:pPr>
        <w:rPr>
          <w:rFonts w:ascii="Arial" w:eastAsia="Arial" w:hAnsi="Arial" w:cs="Times New Roman"/>
          <w:b/>
          <w:sz w:val="20"/>
          <w:szCs w:val="20"/>
        </w:rPr>
      </w:pPr>
      <w:r w:rsidRPr="000F6418">
        <w:rPr>
          <w:rFonts w:ascii="Arial" w:eastAsia="Arial" w:hAnsi="Arial" w:cs="Times New Roman"/>
          <w:b/>
          <w:sz w:val="20"/>
          <w:szCs w:val="20"/>
        </w:rPr>
        <w:t>Table S1</w:t>
      </w:r>
      <w:r>
        <w:rPr>
          <w:rFonts w:ascii="Arial" w:eastAsia="Arial" w:hAnsi="Arial" w:cs="Times New Roman"/>
          <w:b/>
          <w:sz w:val="20"/>
          <w:szCs w:val="20"/>
        </w:rPr>
        <w:t xml:space="preserve">.  Pathology in mouse </w:t>
      </w:r>
      <w:proofErr w:type="spellStart"/>
      <w:r>
        <w:rPr>
          <w:rFonts w:ascii="Arial" w:eastAsia="Arial" w:hAnsi="Arial" w:cs="Times New Roman"/>
          <w:b/>
          <w:sz w:val="20"/>
          <w:szCs w:val="20"/>
        </w:rPr>
        <w:t>Tg.HRdup</w:t>
      </w:r>
      <w:proofErr w:type="spellEnd"/>
      <w:r>
        <w:rPr>
          <w:rFonts w:ascii="Arial" w:eastAsia="Arial" w:hAnsi="Arial" w:cs="Times New Roman"/>
          <w:b/>
          <w:sz w:val="20"/>
          <w:szCs w:val="20"/>
        </w:rPr>
        <w:t xml:space="preserve"> lines</w:t>
      </w:r>
    </w:p>
    <w:p w:rsidR="00835313" w:rsidRPr="000F6418" w:rsidRDefault="00835313" w:rsidP="00835313">
      <w:pPr>
        <w:rPr>
          <w:rFonts w:ascii="Arial" w:eastAsia="Arial" w:hAnsi="Arial" w:cs="Times New Roman"/>
          <w:b/>
          <w:sz w:val="20"/>
          <w:szCs w:val="20"/>
        </w:rPr>
      </w:pPr>
      <w:r w:rsidRPr="000F6418">
        <w:rPr>
          <w:rFonts w:ascii="Arial" w:eastAsia="Arial" w:hAnsi="Arial" w:cs="Times New Roman"/>
          <w:b/>
          <w:sz w:val="20"/>
          <w:szCs w:val="20"/>
        </w:rPr>
        <w:t xml:space="preserve"> </w:t>
      </w:r>
    </w:p>
    <w:p w:rsidR="00835313" w:rsidRDefault="00835313" w:rsidP="00835313">
      <w:pPr>
        <w:rPr>
          <w:rFonts w:ascii="Arial" w:eastAsia="Arial" w:hAnsi="Arial" w:cs="Times New Roman"/>
          <w:sz w:val="20"/>
          <w:szCs w:val="20"/>
        </w:rPr>
      </w:pPr>
    </w:p>
    <w:tbl>
      <w:tblPr>
        <w:tblW w:w="10618" w:type="dxa"/>
        <w:tblLook w:val="04A0" w:firstRow="1" w:lastRow="0" w:firstColumn="1" w:lastColumn="0" w:noHBand="0" w:noVBand="1"/>
      </w:tblPr>
      <w:tblGrid>
        <w:gridCol w:w="1568"/>
        <w:gridCol w:w="473"/>
        <w:gridCol w:w="983"/>
        <w:gridCol w:w="1442"/>
        <w:gridCol w:w="415"/>
        <w:gridCol w:w="2713"/>
        <w:gridCol w:w="1568"/>
        <w:gridCol w:w="1456"/>
      </w:tblGrid>
      <w:tr w:rsidR="00835313" w:rsidRPr="00690653" w:rsidTr="008F5A28">
        <w:trPr>
          <w:trHeight w:val="260"/>
        </w:trPr>
        <w:tc>
          <w:tcPr>
            <w:tcW w:w="20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35313" w:rsidRPr="00690653" w:rsidRDefault="00835313" w:rsidP="008F5A2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bookmarkStart w:id="0" w:name="RANGE!A1:G9"/>
            <w:r w:rsidRPr="0069065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Brain region</w:t>
            </w:r>
            <w:bookmarkEnd w:id="0"/>
          </w:p>
        </w:tc>
        <w:tc>
          <w:tcPr>
            <w:tcW w:w="28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35313" w:rsidRPr="00690653" w:rsidRDefault="00835313" w:rsidP="008F5A2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69065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Spongiosis</w:t>
            </w:r>
          </w:p>
        </w:tc>
        <w:tc>
          <w:tcPr>
            <w:tcW w:w="2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35313" w:rsidRPr="00690653" w:rsidRDefault="00835313" w:rsidP="008F5A2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69065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PrP</w:t>
            </w:r>
            <w:r w:rsidRPr="00CB6BEB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  <w:r w:rsidRPr="0069065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35313" w:rsidRPr="00690653" w:rsidRDefault="00835313" w:rsidP="008F5A2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69065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Tau 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35313" w:rsidRPr="00690653" w:rsidRDefault="00835313" w:rsidP="008F5A2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69065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Amyloid</w:t>
            </w:r>
          </w:p>
        </w:tc>
      </w:tr>
      <w:tr w:rsidR="00835313" w:rsidRPr="00690653" w:rsidTr="008F5A28">
        <w:trPr>
          <w:trHeight w:val="1040"/>
        </w:trPr>
        <w:tc>
          <w:tcPr>
            <w:tcW w:w="204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313" w:rsidRPr="00690653" w:rsidRDefault="00835313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rtex</w:t>
            </w:r>
          </w:p>
        </w:tc>
        <w:tc>
          <w:tcPr>
            <w:tcW w:w="28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313" w:rsidRPr="00690653" w:rsidRDefault="00835313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Line 10: 3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1 Mo, 3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eg</w:t>
            </w:r>
            <w:proofErr w:type="spellEnd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; Line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6: 10 </w:t>
            </w:r>
            <w:proofErr w:type="spellStart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</w:t>
            </w:r>
            <w:proofErr w:type="spellEnd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5 Mo, 3 St, 2 </w:t>
            </w:r>
            <w:proofErr w:type="spellStart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eg</w:t>
            </w:r>
            <w:proofErr w:type="spellEnd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; Line 32: 6 </w:t>
            </w:r>
            <w:proofErr w:type="spellStart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</w:t>
            </w:r>
            <w:proofErr w:type="spellEnd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 1 Mo)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313" w:rsidRPr="00690653" w:rsidRDefault="00835313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Focal deposit (0/7 line 10; 0/1 line 13; 8/20 line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; 0/7 line 32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313" w:rsidRPr="00690653" w:rsidRDefault="00835313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ne (0/1 line 13; 0/4 line 2</w:t>
            </w: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; 0/1 line 32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313" w:rsidRPr="00690653" w:rsidRDefault="00835313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ne (0/1 line 13; 0/3 line 2</w:t>
            </w: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; 0/3 line 32)</w:t>
            </w:r>
          </w:p>
        </w:tc>
      </w:tr>
      <w:tr w:rsidR="00835313" w:rsidRPr="00690653" w:rsidTr="008F5A28">
        <w:trPr>
          <w:trHeight w:val="780"/>
        </w:trPr>
        <w:tc>
          <w:tcPr>
            <w:tcW w:w="204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313" w:rsidRPr="00690653" w:rsidRDefault="00835313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hite matter</w:t>
            </w:r>
          </w:p>
        </w:tc>
        <w:tc>
          <w:tcPr>
            <w:tcW w:w="28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313" w:rsidRPr="00690653" w:rsidRDefault="00835313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Line 10: 4 </w:t>
            </w:r>
            <w:proofErr w:type="spellStart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</w:t>
            </w:r>
            <w:proofErr w:type="spellEnd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1 Mo, 2 </w:t>
            </w:r>
            <w:proofErr w:type="spellStart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eg</w:t>
            </w:r>
            <w:proofErr w:type="spellEnd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; Line </w:t>
            </w:r>
            <w:r w:rsidR="003123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</w:t>
            </w: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: 6 </w:t>
            </w:r>
            <w:proofErr w:type="spellStart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</w:t>
            </w:r>
            <w:proofErr w:type="spellEnd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6 Mo, 2 St, 6 </w:t>
            </w:r>
            <w:proofErr w:type="spellStart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eg</w:t>
            </w:r>
            <w:proofErr w:type="spellEnd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; Line 32: 3 </w:t>
            </w:r>
            <w:proofErr w:type="spellStart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</w:t>
            </w:r>
            <w:proofErr w:type="spellEnd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 4 Mo)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313" w:rsidRPr="00690653" w:rsidRDefault="00835313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Focal deposit (1/7 line 10; 0/1 line 13; 9/20 line </w:t>
            </w:r>
            <w:r w:rsidR="003123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</w:t>
            </w: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; 0/7 line 32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313" w:rsidRPr="00690653" w:rsidRDefault="00835313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ne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(0/1 line 13; 0/4 line </w:t>
            </w:r>
            <w:r w:rsidR="003123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</w:t>
            </w: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; 0/1 line 32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313" w:rsidRPr="00690653" w:rsidRDefault="00835313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one (0/1 line 13; 0/3 line </w:t>
            </w:r>
            <w:r w:rsidR="003123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</w:t>
            </w: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; 0/3 line 32)</w:t>
            </w:r>
          </w:p>
        </w:tc>
      </w:tr>
      <w:tr w:rsidR="00835313" w:rsidRPr="00690653" w:rsidTr="008F5A28">
        <w:trPr>
          <w:trHeight w:val="780"/>
        </w:trPr>
        <w:tc>
          <w:tcPr>
            <w:tcW w:w="204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313" w:rsidRPr="00690653" w:rsidRDefault="00835313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ippocampus</w:t>
            </w:r>
          </w:p>
        </w:tc>
        <w:tc>
          <w:tcPr>
            <w:tcW w:w="28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313" w:rsidRPr="00690653" w:rsidRDefault="00835313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Line 10: 1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 3 Mo, 1St</w:t>
            </w: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2 </w:t>
            </w:r>
            <w:proofErr w:type="spellStart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eg</w:t>
            </w:r>
            <w:proofErr w:type="spellEnd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; Line </w:t>
            </w:r>
            <w:r w:rsidR="003123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</w:t>
            </w: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: 4 </w:t>
            </w:r>
            <w:proofErr w:type="spellStart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</w:t>
            </w:r>
            <w:proofErr w:type="spellEnd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6 Mo, 6 St, 4 </w:t>
            </w:r>
            <w:proofErr w:type="spellStart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eg</w:t>
            </w:r>
            <w:proofErr w:type="spellEnd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; Line 32: 6 </w:t>
            </w:r>
            <w:proofErr w:type="spellStart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</w:t>
            </w:r>
            <w:proofErr w:type="spellEnd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 1 Mo)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313" w:rsidRPr="00690653" w:rsidRDefault="00835313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Focal deposit (3/7 line 10; 0/1 line 13; 9/20 line </w:t>
            </w:r>
            <w:r w:rsidR="003123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</w:t>
            </w: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; 0/7 line 32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313" w:rsidRPr="00690653" w:rsidRDefault="00835313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ne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(0/1 line 13; 0/4 line </w:t>
            </w:r>
            <w:r w:rsidR="003123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</w:t>
            </w: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; 0/1 line 32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313" w:rsidRPr="00690653" w:rsidRDefault="00835313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one (0/1 line 13; 0/3 line </w:t>
            </w:r>
            <w:r w:rsidR="003123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</w:t>
            </w: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; 0/3 line 32)</w:t>
            </w:r>
          </w:p>
        </w:tc>
      </w:tr>
      <w:tr w:rsidR="00835313" w:rsidRPr="00690653" w:rsidTr="008F5A28">
        <w:trPr>
          <w:trHeight w:val="1040"/>
        </w:trPr>
        <w:tc>
          <w:tcPr>
            <w:tcW w:w="204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313" w:rsidRPr="00690653" w:rsidRDefault="00835313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riatum</w:t>
            </w:r>
          </w:p>
        </w:tc>
        <w:tc>
          <w:tcPr>
            <w:tcW w:w="28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313" w:rsidRPr="00690653" w:rsidRDefault="00835313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Line 10: 1 </w:t>
            </w:r>
            <w:proofErr w:type="spellStart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</w:t>
            </w:r>
            <w:proofErr w:type="spellEnd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5 Mo, 1 </w:t>
            </w:r>
            <w:proofErr w:type="spellStart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eg</w:t>
            </w:r>
            <w:proofErr w:type="spellEnd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; Line </w:t>
            </w:r>
            <w:r w:rsidR="003123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</w:t>
            </w: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: 6 </w:t>
            </w:r>
            <w:proofErr w:type="spellStart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</w:t>
            </w:r>
            <w:proofErr w:type="spellEnd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4 Mo, 4 St, 6 </w:t>
            </w:r>
            <w:proofErr w:type="spellStart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eg</w:t>
            </w:r>
            <w:proofErr w:type="spellEnd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; Line 32: 4 </w:t>
            </w:r>
            <w:proofErr w:type="spellStart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</w:t>
            </w:r>
            <w:proofErr w:type="spellEnd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2 Mo, 1 </w:t>
            </w:r>
            <w:proofErr w:type="spellStart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eg</w:t>
            </w:r>
            <w:proofErr w:type="spellEnd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313" w:rsidRPr="00690653" w:rsidRDefault="00835313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Focal deposit (0/7 line 10; 0/1 line 13; 8/20 line </w:t>
            </w:r>
            <w:r w:rsidR="003123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</w:t>
            </w: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; 0/7 line 32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313" w:rsidRPr="00690653" w:rsidRDefault="00835313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ne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('0/1 line 13; 0/4 line </w:t>
            </w:r>
            <w:r w:rsidR="003123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</w:t>
            </w: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; 0/1 line 32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313" w:rsidRPr="00690653" w:rsidRDefault="00835313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one (0/1 line 13; 0/3 line </w:t>
            </w:r>
            <w:r w:rsidR="003123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</w:t>
            </w: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; 0/3 line 32)</w:t>
            </w:r>
          </w:p>
        </w:tc>
      </w:tr>
      <w:tr w:rsidR="00835313" w:rsidRPr="00690653" w:rsidTr="008F5A28">
        <w:trPr>
          <w:trHeight w:val="260"/>
        </w:trPr>
        <w:tc>
          <w:tcPr>
            <w:tcW w:w="204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313" w:rsidRPr="00690653" w:rsidRDefault="00835313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halamus</w:t>
            </w:r>
          </w:p>
        </w:tc>
        <w:tc>
          <w:tcPr>
            <w:tcW w:w="28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313" w:rsidRPr="00690653" w:rsidRDefault="00835313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Line 10: 1 </w:t>
            </w:r>
            <w:proofErr w:type="spellStart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</w:t>
            </w:r>
            <w:proofErr w:type="spellEnd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5 Mo, 1 </w:t>
            </w:r>
            <w:proofErr w:type="spellStart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eg</w:t>
            </w:r>
            <w:proofErr w:type="spellEnd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; Line </w:t>
            </w:r>
            <w:r w:rsidR="003123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</w:t>
            </w: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: 6 </w:t>
            </w:r>
            <w:proofErr w:type="spellStart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</w:t>
            </w:r>
            <w:proofErr w:type="spellEnd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9 Mo, 4 St, 1 </w:t>
            </w:r>
            <w:proofErr w:type="spellStart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eg</w:t>
            </w:r>
            <w:proofErr w:type="spellEnd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; Line 32: 2 </w:t>
            </w:r>
            <w:proofErr w:type="spellStart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</w:t>
            </w:r>
            <w:proofErr w:type="spellEnd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 5 Mo)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313" w:rsidRPr="00690653" w:rsidRDefault="00835313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Focal deposit (0/7 line 10; 0/1 line 13; 8/20 line </w:t>
            </w:r>
            <w:r w:rsidR="003123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</w:t>
            </w: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; 0/7 line 32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313" w:rsidRPr="00690653" w:rsidRDefault="00835313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ne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('0/1 line 13; 0/4 line </w:t>
            </w:r>
            <w:r w:rsidR="003123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</w:t>
            </w: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; 0/1 line 32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313" w:rsidRPr="00690653" w:rsidRDefault="00835313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one (0/1 line 13; 0/3 line </w:t>
            </w:r>
            <w:r w:rsidR="003123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</w:t>
            </w: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; 0/3 line 32)</w:t>
            </w:r>
          </w:p>
        </w:tc>
      </w:tr>
      <w:tr w:rsidR="00835313" w:rsidRPr="00690653" w:rsidTr="008F5A28">
        <w:trPr>
          <w:trHeight w:val="780"/>
        </w:trPr>
        <w:tc>
          <w:tcPr>
            <w:tcW w:w="204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313" w:rsidRPr="00690653" w:rsidRDefault="00835313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rainstem</w:t>
            </w:r>
          </w:p>
        </w:tc>
        <w:tc>
          <w:tcPr>
            <w:tcW w:w="28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313" w:rsidRPr="00690653" w:rsidRDefault="00835313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Line 10: 3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1 Mo, 3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e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; </w:t>
            </w: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Line </w:t>
            </w:r>
            <w:r w:rsidR="003123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</w:t>
            </w: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: 8 </w:t>
            </w:r>
            <w:proofErr w:type="spellStart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</w:t>
            </w:r>
            <w:proofErr w:type="spellEnd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6 Mo, 0 St, 6 </w:t>
            </w:r>
            <w:proofErr w:type="spellStart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eg</w:t>
            </w:r>
            <w:proofErr w:type="spellEnd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; Line 32: 1 </w:t>
            </w:r>
            <w:proofErr w:type="spellStart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</w:t>
            </w:r>
            <w:proofErr w:type="spellEnd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 6 Mo)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313" w:rsidRPr="00690653" w:rsidRDefault="00835313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Focal deposit (3/7 line 10; 0/1 line 13; 7/20 line </w:t>
            </w:r>
            <w:r w:rsidR="003123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</w:t>
            </w: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; 0/7 line 32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313" w:rsidRPr="00690653" w:rsidRDefault="00835313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ne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('0/1 line 13; 0/4 line </w:t>
            </w:r>
            <w:r w:rsidR="003123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</w:t>
            </w: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; 0/1 line 32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313" w:rsidRPr="00690653" w:rsidRDefault="00835313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one (0/1 line 13; 0/3 line </w:t>
            </w:r>
            <w:r w:rsidR="003123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</w:t>
            </w: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; 0/3 line 32)</w:t>
            </w:r>
          </w:p>
        </w:tc>
      </w:tr>
      <w:tr w:rsidR="00835313" w:rsidRPr="00690653" w:rsidTr="008F5A28">
        <w:trPr>
          <w:trHeight w:val="1040"/>
        </w:trPr>
        <w:tc>
          <w:tcPr>
            <w:tcW w:w="204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313" w:rsidRPr="00690653" w:rsidRDefault="00835313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erebellum</w:t>
            </w:r>
          </w:p>
        </w:tc>
        <w:tc>
          <w:tcPr>
            <w:tcW w:w="28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313" w:rsidRPr="00690653" w:rsidRDefault="00835313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Line 10: 1 </w:t>
            </w:r>
            <w:proofErr w:type="spellStart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1 Mo, 3 St, 2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e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;</w:t>
            </w: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Line </w:t>
            </w:r>
            <w:r w:rsidR="003123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</w:t>
            </w: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: 10 </w:t>
            </w:r>
            <w:proofErr w:type="spellStart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</w:t>
            </w:r>
            <w:proofErr w:type="spellEnd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5 Mo, 4 St, 1 </w:t>
            </w:r>
            <w:proofErr w:type="spellStart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eg</w:t>
            </w:r>
            <w:proofErr w:type="spellEnd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; Line 32: 1 </w:t>
            </w:r>
            <w:proofErr w:type="spellStart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</w:t>
            </w:r>
            <w:proofErr w:type="spellEnd"/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 4 Mo, 2 St)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313" w:rsidRPr="00690653" w:rsidRDefault="00835313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ocal deposit (3/7 line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10; 0/1 line 13; 8/20 line </w:t>
            </w:r>
            <w:r w:rsidR="003123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;</w:t>
            </w: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0/7 line 32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313" w:rsidRPr="00690653" w:rsidRDefault="00835313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ne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('0/1 line 13; 0/4 line </w:t>
            </w:r>
            <w:r w:rsidR="003123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</w:t>
            </w: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; 0/1 line 32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313" w:rsidRPr="00690653" w:rsidRDefault="00835313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one (0/1 line 13; 0/3 line </w:t>
            </w:r>
            <w:r w:rsidR="003123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</w:t>
            </w:r>
            <w:r w:rsidRPr="0069065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; 0/3 line 32)</w:t>
            </w:r>
          </w:p>
        </w:tc>
      </w:tr>
      <w:tr w:rsidR="00835313" w:rsidRPr="00690653" w:rsidTr="008F5A28">
        <w:trPr>
          <w:gridAfter w:val="4"/>
          <w:wAfter w:w="6152" w:type="dxa"/>
          <w:trHeight w:val="26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5313" w:rsidRPr="00690653" w:rsidRDefault="00835313" w:rsidP="008F5A2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5313" w:rsidRPr="00690653" w:rsidRDefault="00835313" w:rsidP="008F5A2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5313" w:rsidRPr="00690653" w:rsidRDefault="00835313" w:rsidP="008F5A2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835313" w:rsidRDefault="00835313" w:rsidP="00835313">
      <w:pPr>
        <w:rPr>
          <w:rFonts w:ascii="Arial" w:eastAsia="Arial" w:hAnsi="Arial" w:cs="Times New Roman"/>
          <w:sz w:val="20"/>
          <w:szCs w:val="20"/>
        </w:rPr>
      </w:pPr>
    </w:p>
    <w:p w:rsidR="00835313" w:rsidRDefault="00835313" w:rsidP="00835313">
      <w:pPr>
        <w:rPr>
          <w:rFonts w:ascii="Arial" w:eastAsia="Arial" w:hAnsi="Arial" w:cs="Times New Roman"/>
          <w:sz w:val="20"/>
          <w:szCs w:val="20"/>
        </w:rPr>
      </w:pPr>
      <w:r>
        <w:rPr>
          <w:rFonts w:ascii="Arial" w:eastAsia="Arial" w:hAnsi="Arial" w:cs="Times New Roman"/>
          <w:sz w:val="20"/>
          <w:szCs w:val="20"/>
        </w:rPr>
        <w:t xml:space="preserve">Line 32 age range examined is 149-237d, Line </w:t>
      </w:r>
      <w:r w:rsidR="0031235D">
        <w:rPr>
          <w:rFonts w:ascii="Arial" w:eastAsia="Arial" w:hAnsi="Arial" w:cs="Times New Roman"/>
          <w:sz w:val="20"/>
          <w:szCs w:val="20"/>
        </w:rPr>
        <w:t>26</w:t>
      </w:r>
      <w:r>
        <w:rPr>
          <w:rFonts w:ascii="Arial" w:eastAsia="Arial" w:hAnsi="Arial" w:cs="Times New Roman"/>
          <w:sz w:val="20"/>
          <w:szCs w:val="20"/>
        </w:rPr>
        <w:t xml:space="preserve"> age range 111-482d, line 10 age range 308-636d      </w:t>
      </w:r>
    </w:p>
    <w:p w:rsidR="000E6EAB" w:rsidRDefault="00835313">
      <w:proofErr w:type="spellStart"/>
      <w:r>
        <w:rPr>
          <w:rFonts w:ascii="Arial" w:eastAsia="Arial" w:hAnsi="Arial" w:cs="Times New Roman"/>
          <w:sz w:val="20"/>
          <w:szCs w:val="20"/>
        </w:rPr>
        <w:t>Mi</w:t>
      </w:r>
      <w:proofErr w:type="spellEnd"/>
      <w:r>
        <w:rPr>
          <w:rFonts w:ascii="Arial" w:eastAsia="Arial" w:hAnsi="Arial" w:cs="Times New Roman"/>
          <w:sz w:val="20"/>
          <w:szCs w:val="20"/>
        </w:rPr>
        <w:t xml:space="preserve"> = Mild, Mo = moderate, St = strong </w:t>
      </w:r>
      <w:r>
        <w:rPr>
          <w:rFonts w:ascii="Arial" w:eastAsia="Arial" w:hAnsi="Arial" w:cs="Times New Roman"/>
          <w:sz w:val="20"/>
          <w:szCs w:val="20"/>
        </w:rPr>
        <w:t xml:space="preserve">and </w:t>
      </w:r>
      <w:proofErr w:type="spellStart"/>
      <w:r>
        <w:rPr>
          <w:rFonts w:ascii="Arial" w:eastAsia="Arial" w:hAnsi="Arial" w:cs="Times New Roman"/>
          <w:sz w:val="20"/>
          <w:szCs w:val="20"/>
        </w:rPr>
        <w:t>neg</w:t>
      </w:r>
      <w:proofErr w:type="spellEnd"/>
      <w:r>
        <w:rPr>
          <w:rFonts w:ascii="Arial" w:eastAsia="Arial" w:hAnsi="Arial" w:cs="Times New Roman"/>
          <w:sz w:val="20"/>
          <w:szCs w:val="20"/>
        </w:rPr>
        <w:t xml:space="preserve"> = negative</w:t>
      </w:r>
      <w:bookmarkStart w:id="1" w:name="_GoBack"/>
      <w:bookmarkEnd w:id="1"/>
    </w:p>
    <w:sectPr w:rsidR="000E6EAB" w:rsidSect="008353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5CFD"/>
    <w:rsid w:val="00120A55"/>
    <w:rsid w:val="0031235D"/>
    <w:rsid w:val="00502F85"/>
    <w:rsid w:val="00835313"/>
    <w:rsid w:val="00EA5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CFD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A5CFD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CFD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A5CFD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5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cer, Robert C</dc:creator>
  <cp:lastModifiedBy>Mercer, Robert C</cp:lastModifiedBy>
  <cp:revision>3</cp:revision>
  <dcterms:created xsi:type="dcterms:W3CDTF">2018-01-11T19:10:00Z</dcterms:created>
  <dcterms:modified xsi:type="dcterms:W3CDTF">2018-01-11T19:11:00Z</dcterms:modified>
</cp:coreProperties>
</file>